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0B75D" w14:textId="49FDDA6D" w:rsidR="004E7DCC" w:rsidRPr="009D1850" w:rsidRDefault="0017186A" w:rsidP="004E7DCC">
      <w:pPr>
        <w:jc w:val="center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Supplementary Table</w:t>
      </w:r>
      <w:r w:rsidRPr="0017186A">
        <w:rPr>
          <w:rFonts w:cstheme="minorHAnsi"/>
          <w:b/>
          <w:bCs/>
          <w:sz w:val="24"/>
          <w:szCs w:val="24"/>
          <w:lang w:val="en-GB"/>
        </w:rPr>
        <w:t xml:space="preserve"> 1</w:t>
      </w:r>
      <w:r w:rsidR="004E7DCC" w:rsidRPr="009D1850">
        <w:rPr>
          <w:rFonts w:cstheme="minorHAnsi"/>
          <w:b/>
          <w:bCs/>
          <w:sz w:val="24"/>
          <w:szCs w:val="24"/>
          <w:lang w:val="en-GB"/>
        </w:rPr>
        <w:t>: Food security and nutrition indicators from FAO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1250"/>
        <w:gridCol w:w="8090"/>
      </w:tblGrid>
      <w:tr w:rsidR="004E7DCC" w:rsidRPr="009D1850" w14:paraId="2E9CC870" w14:textId="77777777" w:rsidTr="001B5A73">
        <w:trPr>
          <w:trHeight w:val="645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757BB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ariable Name</w:t>
            </w:r>
          </w:p>
        </w:tc>
        <w:tc>
          <w:tcPr>
            <w:tcW w:w="8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D7EF8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Definition of variables</w:t>
            </w:r>
          </w:p>
        </w:tc>
      </w:tr>
      <w:tr w:rsidR="004E7DCC" w:rsidRPr="009D1850" w14:paraId="1F06A137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22A15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1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546B6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Average dietary energy supply adequacy</w:t>
            </w:r>
          </w:p>
        </w:tc>
      </w:tr>
      <w:tr w:rsidR="004E7DCC" w:rsidRPr="009D1850" w14:paraId="5CC0ED7F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38070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2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33123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Average value of food production (constant 2004-2006 I$/cap)</w:t>
            </w:r>
          </w:p>
        </w:tc>
      </w:tr>
      <w:tr w:rsidR="004E7DCC" w:rsidRPr="009D1850" w14:paraId="013246C3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3FC9F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3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F57A6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 xml:space="preserve">Dietary energy supply used in the estimation of prevalence of undernourishment  </w:t>
            </w:r>
          </w:p>
        </w:tc>
      </w:tr>
      <w:tr w:rsidR="004E7DCC" w:rsidRPr="009D1850" w14:paraId="1EF0B1E5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156F3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4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14CEA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 xml:space="preserve">Share of dietary energy supply derived from cereals, </w:t>
            </w:r>
            <w:proofErr w:type="gramStart"/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roots</w:t>
            </w:r>
            <w:proofErr w:type="gramEnd"/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 xml:space="preserve"> and tubers (kcal/cap/day) </w:t>
            </w:r>
          </w:p>
        </w:tc>
      </w:tr>
      <w:tr w:rsidR="004E7DCC" w:rsidRPr="009D1850" w14:paraId="38CF04BB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55352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5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A1BF4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Average protein supply (g/cap/day)</w:t>
            </w:r>
          </w:p>
        </w:tc>
      </w:tr>
      <w:tr w:rsidR="004E7DCC" w:rsidRPr="009D1850" w14:paraId="6D185C8D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55066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6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A616C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 xml:space="preserve">Average supply of protein of animal origin (g/cap/day) </w:t>
            </w:r>
          </w:p>
        </w:tc>
      </w:tr>
      <w:tr w:rsidR="004E7DCC" w:rsidRPr="009D1850" w14:paraId="5FC5B890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371DA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7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38FF0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Rail lines density (total route in km per 100 square km of land area)</w:t>
            </w:r>
          </w:p>
        </w:tc>
      </w:tr>
      <w:tr w:rsidR="004E7DCC" w:rsidRPr="009D1850" w14:paraId="235898B7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64601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8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8581A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Gross domestic product per capita, PPP, dissemination (constant 2011 international $)</w:t>
            </w:r>
          </w:p>
        </w:tc>
      </w:tr>
      <w:tr w:rsidR="004E7DCC" w:rsidRPr="009D1850" w14:paraId="11A5054D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771F6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9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B96CE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 xml:space="preserve">Prevalence of undernourishment (percent) </w:t>
            </w:r>
          </w:p>
        </w:tc>
      </w:tr>
      <w:tr w:rsidR="004E7DCC" w:rsidRPr="009D1850" w14:paraId="73B577A7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911C0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10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AB4C2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 xml:space="preserve">Number of people undernourished (million) </w:t>
            </w:r>
          </w:p>
        </w:tc>
      </w:tr>
      <w:tr w:rsidR="004E7DCC" w:rsidRPr="009D1850" w14:paraId="2E74D5D5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C3848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11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7EA50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 xml:space="preserve">Prevalence of severe food insecurity in the total population (percent) </w:t>
            </w:r>
          </w:p>
        </w:tc>
      </w:tr>
      <w:tr w:rsidR="004E7DCC" w:rsidRPr="009D1850" w14:paraId="1B1617CD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C0CE4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12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76FBA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 xml:space="preserve">Prevalence of moderate or severe food insecurity in the total population </w:t>
            </w:r>
          </w:p>
        </w:tc>
      </w:tr>
      <w:tr w:rsidR="004E7DCC" w:rsidRPr="009D1850" w14:paraId="33282079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BD629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13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3AFB3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Cereal import dependency ratio (percent)</w:t>
            </w:r>
          </w:p>
        </w:tc>
      </w:tr>
      <w:tr w:rsidR="004E7DCC" w:rsidRPr="009D1850" w14:paraId="6DEEA5F9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28F82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14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847FE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Percent of arable land equipped for irrigation (percent) (3-year average)</w:t>
            </w:r>
          </w:p>
        </w:tc>
      </w:tr>
      <w:tr w:rsidR="004E7DCC" w:rsidRPr="009D1850" w14:paraId="02052449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24554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15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A9BBC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alue of food imports in total merchandise exports</w:t>
            </w:r>
          </w:p>
        </w:tc>
      </w:tr>
      <w:tr w:rsidR="004E7DCC" w:rsidRPr="009D1850" w14:paraId="74481015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DC5B6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16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68BA5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Political stability and absence of violence/terrorism (index)</w:t>
            </w:r>
          </w:p>
        </w:tc>
      </w:tr>
      <w:tr w:rsidR="004E7DCC" w:rsidRPr="009D1850" w14:paraId="4E6451F3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DD8FD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17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A0FFE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Per capita food production variability (constant 2004-2006 thousand int$ per capita)</w:t>
            </w:r>
          </w:p>
        </w:tc>
      </w:tr>
      <w:tr w:rsidR="004E7DCC" w:rsidRPr="009D1850" w14:paraId="765E06F4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8A679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18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76FEF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Per capita food supply variability (kcal/cap/day)</w:t>
            </w:r>
          </w:p>
        </w:tc>
      </w:tr>
      <w:tr w:rsidR="004E7DCC" w:rsidRPr="009D1850" w14:paraId="384A98CE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DA466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19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883F2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 xml:space="preserve">Percentage of population using safely managed drinking water services </w:t>
            </w:r>
          </w:p>
        </w:tc>
      </w:tr>
      <w:tr w:rsidR="004E7DCC" w:rsidRPr="009D1850" w14:paraId="05BBAFBE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4F207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20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5AC32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Percentage of population using at least basic drinking water services</w:t>
            </w:r>
          </w:p>
        </w:tc>
      </w:tr>
      <w:tr w:rsidR="004E7DCC" w:rsidRPr="009D1850" w14:paraId="3D04857B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1BAA2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21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18B94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 xml:space="preserve">Percentage of population using safely managed sanitation services </w:t>
            </w:r>
          </w:p>
        </w:tc>
      </w:tr>
      <w:tr w:rsidR="004E7DCC" w:rsidRPr="009D1850" w14:paraId="14B541BD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19BEB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22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77737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 xml:space="preserve">Percentage of population using at least basic sanitation services </w:t>
            </w:r>
          </w:p>
        </w:tc>
      </w:tr>
      <w:tr w:rsidR="004E7DCC" w:rsidRPr="009D1850" w14:paraId="118A7B79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7B173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23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F4EB0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 xml:space="preserve">Percentage of children under 5 years affected by wasting </w:t>
            </w:r>
          </w:p>
        </w:tc>
      </w:tr>
      <w:tr w:rsidR="004E7DCC" w:rsidRPr="009D1850" w14:paraId="45719B8A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F9A04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24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442C0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Number of children under 5 years affected by wasting (million)</w:t>
            </w:r>
          </w:p>
        </w:tc>
      </w:tr>
      <w:tr w:rsidR="004E7DCC" w:rsidRPr="009D1850" w14:paraId="729858D2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8C42A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25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A6096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 xml:space="preserve">Percentage of children under 5 years of age who are stunted (modelled estimates) </w:t>
            </w:r>
          </w:p>
        </w:tc>
      </w:tr>
      <w:tr w:rsidR="004E7DCC" w:rsidRPr="009D1850" w14:paraId="3CD3EFA9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453B8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26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C952F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 xml:space="preserve">Number of children under 5 years of age who are stunted (modeled estimates) </w:t>
            </w:r>
          </w:p>
        </w:tc>
      </w:tr>
      <w:tr w:rsidR="004E7DCC" w:rsidRPr="009D1850" w14:paraId="2F451CF3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DFA17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27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01A13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Percentage of children under 5 years of age who are overweight (modeled estimates)</w:t>
            </w:r>
          </w:p>
        </w:tc>
      </w:tr>
      <w:tr w:rsidR="004E7DCC" w:rsidRPr="009D1850" w14:paraId="20D4CE3A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46C26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lastRenderedPageBreak/>
              <w:t>v28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5A76C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 xml:space="preserve">Number of children under 5 years of age who are overweight (modeled estimates) </w:t>
            </w:r>
          </w:p>
        </w:tc>
      </w:tr>
      <w:tr w:rsidR="004E7DCC" w:rsidRPr="009D1850" w14:paraId="75B5EEBC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84171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29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352A2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Prevalence of obesity in the adult population (18 years and older)</w:t>
            </w:r>
          </w:p>
        </w:tc>
      </w:tr>
      <w:tr w:rsidR="004E7DCC" w:rsidRPr="009D1850" w14:paraId="30110402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492FD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30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7D4F1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Number of obese adults (18 years and older) (million)</w:t>
            </w:r>
          </w:p>
        </w:tc>
      </w:tr>
      <w:tr w:rsidR="004E7DCC" w:rsidRPr="009D1850" w14:paraId="699C4BDF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38E21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31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053D1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Prevalence of anemia among women of reproductive age (15-49 years)</w:t>
            </w:r>
          </w:p>
        </w:tc>
      </w:tr>
      <w:tr w:rsidR="004E7DCC" w:rsidRPr="009D1850" w14:paraId="3F0326C6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786C6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32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A2ED3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Number of women of reproductive age (15-49 years) affected by anemia (million)</w:t>
            </w:r>
          </w:p>
        </w:tc>
      </w:tr>
      <w:tr w:rsidR="004E7DCC" w:rsidRPr="009D1850" w14:paraId="73B54F53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356C3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33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47910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Prevalence of exclusive breastfeeding among infants 0-5 months of age</w:t>
            </w:r>
          </w:p>
        </w:tc>
      </w:tr>
      <w:tr w:rsidR="004E7DCC" w:rsidRPr="009D1850" w14:paraId="67E78CCE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10E61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34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15004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 xml:space="preserve">Prevalence of low birth weight </w:t>
            </w:r>
          </w:p>
        </w:tc>
      </w:tr>
      <w:tr w:rsidR="004E7DCC" w:rsidRPr="009D1850" w14:paraId="19F22DD2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1B57F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35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C89DF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Number of newborns with low birthweight (million)</w:t>
            </w:r>
          </w:p>
        </w:tc>
      </w:tr>
      <w:tr w:rsidR="004E7DCC" w:rsidRPr="009D1850" w14:paraId="63A48839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483DD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36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3A66D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Minimum dietary energy requirement (kcal/cap/day)</w:t>
            </w:r>
          </w:p>
        </w:tc>
      </w:tr>
      <w:tr w:rsidR="004E7DCC" w:rsidRPr="009D1850" w14:paraId="48A04BFC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AF0BD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37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24A11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Average dietary energy requirement (kcal/cap/day)</w:t>
            </w:r>
          </w:p>
        </w:tc>
      </w:tr>
      <w:tr w:rsidR="004E7DCC" w:rsidRPr="009D1850" w14:paraId="33AA5E6D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FEC45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38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7F838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Coefficient of variation of habitual caloric consumption distribution (real number)</w:t>
            </w:r>
          </w:p>
        </w:tc>
      </w:tr>
      <w:tr w:rsidR="004E7DCC" w:rsidRPr="009D1850" w14:paraId="135D18D3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54C86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39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56AC0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Incidence of caloric losses at the retail distribution level</w:t>
            </w:r>
          </w:p>
        </w:tc>
      </w:tr>
      <w:tr w:rsidR="004E7DCC" w:rsidRPr="009D1850" w14:paraId="3AD133D4" w14:textId="77777777" w:rsidTr="001B5A73">
        <w:trPr>
          <w:trHeight w:val="33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E1EA8" w14:textId="77777777" w:rsidR="004E7DCC" w:rsidRPr="009D1850" w:rsidRDefault="004E7DCC" w:rsidP="001B5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v40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B0239" w14:textId="77777777" w:rsidR="004E7DCC" w:rsidRPr="009D1850" w:rsidRDefault="004E7DCC" w:rsidP="001B5A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ZA"/>
                <w14:ligatures w14:val="none"/>
              </w:rPr>
              <w:t>Average fat supply (g/cap/day) (3-year average)</w:t>
            </w:r>
          </w:p>
        </w:tc>
      </w:tr>
    </w:tbl>
    <w:p w14:paraId="411FB6CB" w14:textId="77777777" w:rsidR="00867FB0" w:rsidRDefault="00867FB0"/>
    <w:sectPr w:rsidR="00867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xNrO0NDC3NDSzMDJR0lEKTi0uzszPAykwrAUAba0DCiwAAAA="/>
  </w:docVars>
  <w:rsids>
    <w:rsidRoot w:val="004E7DCC"/>
    <w:rsid w:val="00081C12"/>
    <w:rsid w:val="0017186A"/>
    <w:rsid w:val="00306D44"/>
    <w:rsid w:val="00467D3C"/>
    <w:rsid w:val="004E7DCC"/>
    <w:rsid w:val="005709F3"/>
    <w:rsid w:val="00867FB0"/>
    <w:rsid w:val="00A66EC0"/>
    <w:rsid w:val="00E069CF"/>
    <w:rsid w:val="00F9657D"/>
    <w:rsid w:val="00FB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B2156C"/>
  <w15:chartTrackingRefBased/>
  <w15:docId w15:val="{490EB058-166A-4C61-8FB9-72A85012F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DCC"/>
  </w:style>
  <w:style w:type="paragraph" w:styleId="Heading1">
    <w:name w:val="heading 1"/>
    <w:basedOn w:val="Normal"/>
    <w:next w:val="Normal"/>
    <w:link w:val="Heading1Char"/>
    <w:uiPriority w:val="9"/>
    <w:qFormat/>
    <w:rsid w:val="004E7D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D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D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D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D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D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D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D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D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D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D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D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D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D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D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D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D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D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D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D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D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D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7D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D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7D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D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D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71</Characters>
  <Application>Microsoft Office Word</Application>
  <DocSecurity>0</DocSecurity>
  <Lines>94</Lines>
  <Paragraphs>83</Paragraphs>
  <ScaleCrop>false</ScaleCrop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sei Bofa</dc:creator>
  <cp:keywords/>
  <dc:description/>
  <cp:lastModifiedBy>Adusei Bofa</cp:lastModifiedBy>
  <cp:revision>3</cp:revision>
  <dcterms:created xsi:type="dcterms:W3CDTF">2024-06-09T20:03:00Z</dcterms:created>
  <dcterms:modified xsi:type="dcterms:W3CDTF">2024-06-10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104e19-7a60-46d1-b2d8-118643771c51</vt:lpwstr>
  </property>
</Properties>
</file>